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7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1337"/>
        <w:gridCol w:w="612"/>
        <w:gridCol w:w="487"/>
        <w:gridCol w:w="238"/>
        <w:gridCol w:w="734"/>
        <w:gridCol w:w="795"/>
        <w:gridCol w:w="204"/>
        <w:gridCol w:w="487"/>
        <w:gridCol w:w="487"/>
        <w:gridCol w:w="238"/>
        <w:gridCol w:w="611"/>
        <w:gridCol w:w="795"/>
        <w:gridCol w:w="204"/>
        <w:gridCol w:w="611"/>
        <w:gridCol w:w="487"/>
        <w:gridCol w:w="238"/>
        <w:gridCol w:w="611"/>
        <w:gridCol w:w="795"/>
        <w:gridCol w:w="204"/>
        <w:gridCol w:w="611"/>
        <w:gridCol w:w="487"/>
        <w:gridCol w:w="238"/>
        <w:gridCol w:w="734"/>
        <w:gridCol w:w="795"/>
      </w:tblGrid>
      <w:tr w:rsidR="006D7D9B" w:rsidRPr="006F4927" w14:paraId="4490F3A1" w14:textId="77777777" w:rsidTr="00892DC8">
        <w:trPr>
          <w:trHeight w:val="180"/>
        </w:trPr>
        <w:tc>
          <w:tcPr>
            <w:tcW w:w="15870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98B4" w14:textId="05E49979" w:rsidR="006D7D9B" w:rsidRPr="006F4927" w:rsidRDefault="00FD3AC9" w:rsidP="00FD3AC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kern w:val="0"/>
                <w:sz w:val="12"/>
                <w:szCs w:val="12"/>
              </w:rPr>
              <w:t xml:space="preserve">Table </w:t>
            </w:r>
            <w:r w:rsidR="00AB06EE">
              <w:rPr>
                <w:rFonts w:ascii="Arial" w:eastAsia="ＭＳ Ｐゴシック" w:hAnsi="Arial" w:cs="Arial" w:hint="eastAsia"/>
                <w:b/>
                <w:bCs/>
                <w:kern w:val="0"/>
                <w:sz w:val="12"/>
                <w:szCs w:val="12"/>
              </w:rPr>
              <w:t>S</w:t>
            </w:r>
            <w:r>
              <w:rPr>
                <w:rFonts w:ascii="Arial" w:eastAsia="ＭＳ Ｐゴシック" w:hAnsi="Arial" w:cs="Arial" w:hint="eastAsia"/>
                <w:b/>
                <w:bCs/>
                <w:kern w:val="0"/>
                <w:sz w:val="12"/>
                <w:szCs w:val="12"/>
              </w:rPr>
              <w:t>2</w:t>
            </w:r>
            <w:bookmarkStart w:id="0" w:name="_GoBack"/>
            <w:bookmarkEnd w:id="0"/>
            <w:r w:rsidR="006D7D9B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Risk factors for 30-day mortality: </w:t>
            </w:r>
            <w:proofErr w:type="spellStart"/>
            <w:r w:rsidR="006D7D9B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univariable</w:t>
            </w:r>
            <w:proofErr w:type="spellEnd"/>
            <w:r w:rsidR="006D7D9B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analysis</w:t>
            </w:r>
          </w:p>
        </w:tc>
      </w:tr>
      <w:tr w:rsidR="006D7D9B" w:rsidRPr="006F4927" w14:paraId="45A3621A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30D9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A1A4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8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DBE1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otal gastrectom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5A1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6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85B18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istal gastrectom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05B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877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ight hemicolectom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DA38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8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3EBB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Low anterior resection</w:t>
            </w:r>
          </w:p>
        </w:tc>
      </w:tr>
      <w:tr w:rsidR="006D7D9B" w:rsidRPr="006F4927" w14:paraId="6F5D1F15" w14:textId="77777777" w:rsidTr="00892DC8">
        <w:trPr>
          <w:trHeight w:val="180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6071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Facto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9AE1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ategory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7CB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OR</w:t>
            </w:r>
          </w:p>
        </w:tc>
        <w:tc>
          <w:tcPr>
            <w:tcW w:w="1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2257" w14:textId="71E928A0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95%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1224" w14:textId="0724C1C2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B1D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58E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OR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6611" w14:textId="5AF85368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95%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41BE" w14:textId="2829D76A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C5E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70B62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OR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679F" w14:textId="5C24C414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95%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215E" w14:textId="6839D03A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CF9F4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C13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OR</w:t>
            </w:r>
          </w:p>
        </w:tc>
        <w:tc>
          <w:tcPr>
            <w:tcW w:w="1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F79A" w14:textId="069FD3B2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95%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B79E" w14:textId="0CF62F4B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lue</w:t>
            </w:r>
          </w:p>
        </w:tc>
      </w:tr>
      <w:tr w:rsidR="006D7D9B" w:rsidRPr="006F4927" w14:paraId="4D9CF4C9" w14:textId="77777777" w:rsidTr="00892DC8">
        <w:trPr>
          <w:trHeight w:val="18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5E0A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reoperative facto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97C0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6CBA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C73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C2A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30B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81B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FD1B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46A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DE05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34CA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474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95A2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4C7B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E26D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DFA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32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C89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3BC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9BC1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14F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A64F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2474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4471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75C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</w:tr>
      <w:tr w:rsidR="006D7D9B" w:rsidRPr="006F4927" w14:paraId="1C8E06DA" w14:textId="77777777" w:rsidTr="00892DC8">
        <w:trPr>
          <w:trHeight w:val="18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A448" w14:textId="77777777" w:rsidR="006D7D9B" w:rsidRPr="006F4927" w:rsidRDefault="006D7D9B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ge (years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1FCB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70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/&lt;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8D1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C67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5A1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E2B2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54D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3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3E42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482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7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31A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6A2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0272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2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8EBB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6211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009E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4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6A17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D32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BB0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6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901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81F8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91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6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465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19D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E85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1.2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8DC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4 </w:t>
            </w:r>
          </w:p>
        </w:tc>
      </w:tr>
      <w:tr w:rsidR="006D7D9B" w:rsidRPr="006F4927" w14:paraId="73F54A32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A0D4" w14:textId="77777777" w:rsidR="006D7D9B" w:rsidRPr="006F4927" w:rsidRDefault="006D7D9B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ex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15D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Female/Ma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4081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A1A8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693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81BA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78E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7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7EC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16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C3C3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E20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5713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6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4BA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7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75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81D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6AB6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8A5C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8E6A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4BAD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4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1D8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199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5D2A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E268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9AEE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6CB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58 </w:t>
            </w:r>
          </w:p>
        </w:tc>
      </w:tr>
      <w:tr w:rsidR="006D7D9B" w:rsidRPr="006F4927" w14:paraId="3E03C0D7" w14:textId="77777777" w:rsidTr="00892DC8">
        <w:trPr>
          <w:trHeight w:val="18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5654" w14:textId="77777777" w:rsidR="006D7D9B" w:rsidRPr="006F4927" w:rsidRDefault="006D7D9B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ody mass index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9939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8.5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, &lt;25.0</w:t>
            </w:r>
          </w:p>
        </w:tc>
        <w:tc>
          <w:tcPr>
            <w:tcW w:w="2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0F34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FC28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6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6234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1CEF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F7EF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501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8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21AE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</w:tr>
      <w:tr w:rsidR="006D7D9B" w:rsidRPr="006F4927" w14:paraId="40C53218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CD87" w14:textId="77777777" w:rsidR="006D7D9B" w:rsidRPr="006F4927" w:rsidRDefault="006D7D9B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75AE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18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728D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32A2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5F8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618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BC6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7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5B3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AE1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E66F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E8BF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B89B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0E9E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5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83FD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4A6B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A59D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617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B525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F01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FF3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2332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07D0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777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5C29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7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3B28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76 </w:t>
            </w:r>
          </w:p>
        </w:tc>
      </w:tr>
      <w:tr w:rsidR="006D7D9B" w:rsidRPr="006F4927" w14:paraId="10377735" w14:textId="77777777" w:rsidTr="00892DC8">
        <w:trPr>
          <w:trHeight w:val="18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969" w14:textId="77777777" w:rsidR="006D7D9B" w:rsidRPr="006F4927" w:rsidRDefault="006D7D9B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CA1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25.0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ED2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1A5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8DB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76DA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D1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3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50AF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12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97D7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D3B2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1D2B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DBBA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4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7FE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AEB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5BA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9791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7BF4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1728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4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395E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AD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1CB9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9BAF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3E12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8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2CE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25 </w:t>
            </w:r>
          </w:p>
        </w:tc>
      </w:tr>
      <w:tr w:rsidR="006D7D9B" w:rsidRPr="006F4927" w14:paraId="5CAA34A1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E533" w14:textId="77777777" w:rsidR="006D7D9B" w:rsidRPr="006F4927" w:rsidRDefault="006D7D9B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iabetes mellitu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B129" w14:textId="5B810B23" w:rsidR="006D7D9B" w:rsidRPr="006F4927" w:rsidRDefault="00942502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77B8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9134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5D0C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5115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D3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9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3AE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E1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6A00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AD5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9622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E81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3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0EB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134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5F12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ED9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683D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B05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3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50C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87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8F00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D31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B0B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8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719B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81 </w:t>
            </w:r>
          </w:p>
        </w:tc>
      </w:tr>
      <w:tr w:rsidR="006D7D9B" w:rsidRPr="006F4927" w14:paraId="140DECCC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DEDB" w14:textId="77777777" w:rsidR="006D7D9B" w:rsidRPr="006F4927" w:rsidRDefault="006D7D9B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mok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2D49" w14:textId="00953514" w:rsidR="006D7D9B" w:rsidRPr="006F4927" w:rsidRDefault="00942502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0611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64A9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80DC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641E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B7D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7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D44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CDF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0B31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32D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181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07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64AF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664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011E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CCD2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3D81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2D9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EBE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D6A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029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76D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4F8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8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5CC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01 </w:t>
            </w:r>
          </w:p>
        </w:tc>
      </w:tr>
      <w:tr w:rsidR="006D7D9B" w:rsidRPr="006F4927" w14:paraId="72493555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00FC" w14:textId="77777777" w:rsidR="006D7D9B" w:rsidRPr="006F4927" w:rsidRDefault="006D7D9B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Habitual drink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AA34" w14:textId="7722014D" w:rsidR="006D7D9B" w:rsidRPr="006F4927" w:rsidRDefault="00942502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3AAC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1A6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1B60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0545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084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3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47F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7CBD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265F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B778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4FD5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508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7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57E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0426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E75E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D88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11DA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A033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9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3B9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88F7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2D84" w14:textId="77777777" w:rsidR="006D7D9B" w:rsidRPr="006F4927" w:rsidRDefault="006D7D9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D3A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2FAF" w14:textId="77777777" w:rsidR="006D7D9B" w:rsidRPr="006F4927" w:rsidRDefault="006D7D9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1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63B" w14:textId="77777777" w:rsidR="006D7D9B" w:rsidRPr="006F4927" w:rsidRDefault="006D7D9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82 </w:t>
            </w:r>
          </w:p>
        </w:tc>
      </w:tr>
      <w:tr w:rsidR="009775ED" w:rsidRPr="006F4927" w14:paraId="3A3E9619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2600" w14:textId="6BDEE27A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yspne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7BA2" w14:textId="60A352F0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C114" w14:textId="74B19B53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8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0431" w14:textId="5CA0ACB2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6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A32B" w14:textId="1B0E17EF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7A85" w14:textId="06B8FB8D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3.0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0840" w14:textId="01970DE5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411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C269" w14:textId="1AFCAA1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2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1DEC" w14:textId="6A16DC8C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B02B" w14:textId="0A17CD2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1566" w14:textId="4E26FF34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5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B13D" w14:textId="49194F26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3A1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6DE6" w14:textId="6AFE35C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0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F496" w14:textId="3562E0E0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E4C7" w14:textId="2D59BE54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684E" w14:textId="66E764E5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5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5326" w14:textId="561690D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B85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ABC8" w14:textId="12DA5EDF" w:rsidR="009775ED" w:rsidRPr="006F4927" w:rsidRDefault="004C7FF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111E" w14:textId="5E764AA1" w:rsidR="009775ED" w:rsidRPr="006F4927" w:rsidRDefault="004C7FF8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703C" w14:textId="7B19F679" w:rsidR="009775ED" w:rsidRPr="006F4927" w:rsidRDefault="004C7FF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7A73" w14:textId="30DC4213" w:rsidR="009775ED" w:rsidRPr="006F4927" w:rsidRDefault="00853708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60A7" w14:textId="7176EABE" w:rsidR="009775ED" w:rsidRPr="006F4927" w:rsidRDefault="004C7FF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91</w:t>
            </w:r>
          </w:p>
        </w:tc>
      </w:tr>
      <w:tr w:rsidR="009775ED" w:rsidRPr="006F4927" w14:paraId="78F442F3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4BA" w14:textId="5489EF4D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ependence in AD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19DB" w14:textId="4AAE2DD2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DFC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1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448A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3B2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F28E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7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EB9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7D3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32E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768E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F1D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1A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8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44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AC0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6BE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2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2AD9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1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ADE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8145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8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E69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32D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78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6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269F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E2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B900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2.7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FA7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3 </w:t>
            </w:r>
          </w:p>
        </w:tc>
      </w:tr>
      <w:tr w:rsidR="009775ED" w:rsidRPr="006F4927" w14:paraId="32A8F9E0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01A5" w14:textId="15665B6C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echanical ventil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D3DB" w14:textId="12CDF443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6C40" w14:textId="02206065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5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AF1D" w14:textId="2F1EC30E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B989" w14:textId="4A2DCB0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99FA" w14:textId="59D38FD5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7.4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0A86" w14:textId="2441BD9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968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05A4" w14:textId="091404B5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2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4D8E" w14:textId="600550F8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067F" w14:textId="4700234B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FBAC" w14:textId="6B56CEFB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8.9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BE8A" w14:textId="7C4F721C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91C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F488" w14:textId="0ED990D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3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F2CF" w14:textId="4B96348A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9ABD" w14:textId="5C6A60F5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E63B" w14:textId="78167423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2.4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274D" w14:textId="10725A74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727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D622" w14:textId="044C4F08" w:rsidR="009775ED" w:rsidRPr="006F4927" w:rsidRDefault="0018256F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AAF2" w14:textId="7E80A00C" w:rsidR="009775ED" w:rsidRPr="006F4927" w:rsidRDefault="0018256F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E286" w14:textId="2788EAC4" w:rsidR="009775ED" w:rsidRPr="006F4927" w:rsidRDefault="0018256F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1C00" w14:textId="2CD8AB4E" w:rsidR="009775ED" w:rsidRPr="006F4927" w:rsidRDefault="00853708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065D" w14:textId="4385EFC6" w:rsidR="009775ED" w:rsidRPr="006F4927" w:rsidRDefault="0018256F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93</w:t>
            </w:r>
          </w:p>
        </w:tc>
      </w:tr>
      <w:tr w:rsidR="009775ED" w:rsidRPr="006F4927" w14:paraId="7F2272D5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CEB6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OP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01DF" w14:textId="48113555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951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4FDA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1A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7276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6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02D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F9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AC8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9C9A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91B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13A9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048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7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6EA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DEF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63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4C5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9DF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F57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6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0E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B5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5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FF4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087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993E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5.8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BB7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7 </w:t>
            </w:r>
          </w:p>
        </w:tc>
      </w:tr>
      <w:tr w:rsidR="009775ED" w:rsidRPr="006F4927" w14:paraId="556CC285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54D4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neumon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482B" w14:textId="5737CA3B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CD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2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975F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6D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D640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2.1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352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C8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022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8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5F58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904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ECE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9.6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F56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1CF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3FA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05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5A5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7F9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DDA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9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54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BB9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870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9.5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B6DD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7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134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03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01.7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D42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</w:tr>
      <w:tr w:rsidR="009775ED" w:rsidRPr="006F4927" w14:paraId="1ED91C4C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DCE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scit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7A7B" w14:textId="125616CC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A7E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3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615A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985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B829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7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017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325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980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1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ABD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1AB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118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7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DB8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952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65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FB40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C0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D852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7DB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54C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90E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3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CD8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7E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D62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3.7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8D5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2 </w:t>
            </w:r>
          </w:p>
        </w:tc>
      </w:tr>
      <w:tr w:rsidR="009775ED" w:rsidRPr="006F4927" w14:paraId="272C42B7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9384" w14:textId="5DA9048F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Esophageal varic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E13B" w14:textId="3820C12F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69B4" w14:textId="1FF05CF9" w:rsidR="009775ED" w:rsidRPr="006F4927" w:rsidRDefault="0085370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ECFE" w14:textId="632B9180" w:rsidR="009775ED" w:rsidRPr="006F4927" w:rsidRDefault="00853708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9481" w14:textId="1979BB90" w:rsidR="009775ED" w:rsidRPr="006F4927" w:rsidRDefault="0085370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F698" w14:textId="6E1D318A" w:rsidR="009775ED" w:rsidRPr="006F4927" w:rsidRDefault="00853708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2E57" w14:textId="0F3089EF" w:rsidR="009775ED" w:rsidRPr="006F4927" w:rsidRDefault="0085370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8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828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E3A8" w14:textId="269F8D2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9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9ED7" w14:textId="51F6D56D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6CDB" w14:textId="0566A2A6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E3BB" w14:textId="4D7A6AEF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4.2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2C10" w14:textId="6C65283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455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16A9" w14:textId="54284AF3" w:rsidR="009775ED" w:rsidRPr="006F4927" w:rsidRDefault="0085370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09E4" w14:textId="28D01DCD" w:rsidR="009775ED" w:rsidRPr="006F4927" w:rsidRDefault="00853708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4804" w14:textId="53140CED" w:rsidR="009775ED" w:rsidRPr="006F4927" w:rsidRDefault="0085370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B9A3" w14:textId="4340B691" w:rsidR="009775ED" w:rsidRPr="006F4927" w:rsidRDefault="00853708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898B" w14:textId="24A8A3AE" w:rsidR="009775ED" w:rsidRPr="006F4927" w:rsidRDefault="0085370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5F7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BE30" w14:textId="08F368B3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2.1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FC5F" w14:textId="7D044E5A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7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A68B" w14:textId="293EBCCC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211F" w14:textId="66DD9960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72.9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A16A" w14:textId="5E51EBB6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6 </w:t>
            </w:r>
          </w:p>
        </w:tc>
      </w:tr>
      <w:tr w:rsidR="009775ED" w:rsidRPr="006F4927" w14:paraId="4F754024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F5DF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Hypertens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3690" w14:textId="0DA2BF31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284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F557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FF7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6C66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66F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8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BAF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ABB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3DDD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6B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0C4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B03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9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50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550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7EB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180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39A2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B4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F4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07B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6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F23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7DC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B00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9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D97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48 </w:t>
            </w:r>
          </w:p>
        </w:tc>
      </w:tr>
      <w:tr w:rsidR="009775ED" w:rsidRPr="006F4927" w14:paraId="401B52C5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9E6B" w14:textId="0A8402FF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ongestive heart failur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63D6" w14:textId="0573B4E6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D10C" w14:textId="42EFA13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0.7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9E10" w14:textId="7E097826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AA72" w14:textId="4C534596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C110" w14:textId="31A16808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0.4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60FF" w14:textId="1820BAE6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FCD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94A7" w14:textId="495EA6D4" w:rsidR="009775ED" w:rsidRPr="006F4927" w:rsidRDefault="0087112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AEA0" w14:textId="4F32F060" w:rsidR="009775ED" w:rsidRPr="006F4927" w:rsidRDefault="0087112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EF71" w14:textId="703C7926" w:rsidR="009775ED" w:rsidRPr="006F4927" w:rsidRDefault="0087112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882F" w14:textId="5B00A4AF" w:rsidR="009775ED" w:rsidRPr="006F4927" w:rsidRDefault="0087112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4D84" w14:textId="42BAAD68" w:rsidR="009775ED" w:rsidRPr="006F4927" w:rsidRDefault="0087112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7DA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01BB" w14:textId="1F412F56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6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0DCB" w14:textId="22C1A9A5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FAB1" w14:textId="7A95E9A4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18E4" w14:textId="64313C73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6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AC56" w14:textId="4FE8FBFE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19F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C1F8" w14:textId="0E9B54D6" w:rsidR="009775ED" w:rsidRPr="006F4927" w:rsidRDefault="0087112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36D0" w14:textId="7812585A" w:rsidR="009775ED" w:rsidRPr="006F4927" w:rsidRDefault="0087112B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9CCF" w14:textId="72D460E4" w:rsidR="009775ED" w:rsidRPr="006F4927" w:rsidRDefault="0087112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8379" w14:textId="5895EFC1" w:rsidR="009775ED" w:rsidRPr="006F4927" w:rsidRDefault="0087112B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7D5F" w14:textId="0B1BB2BB" w:rsidR="009775ED" w:rsidRPr="006F4927" w:rsidRDefault="0087112B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91</w:t>
            </w:r>
          </w:p>
        </w:tc>
      </w:tr>
      <w:tr w:rsidR="009775ED" w:rsidRPr="006F4927" w14:paraId="4C7CC9CD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555A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ngina pectori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FE84" w14:textId="3173D833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D6D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7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9CA5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675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691F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2.7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F0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5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8F7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5C1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70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C12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D89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6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1AB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9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1D0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6BB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8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20B5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7A9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31CF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1.8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872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8CE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808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9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4408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F5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FC4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7.7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A96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57 </w:t>
            </w:r>
          </w:p>
        </w:tc>
      </w:tr>
      <w:tr w:rsidR="009775ED" w:rsidRPr="006F4927" w14:paraId="279F0564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2437" w14:textId="513AC89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ymptomatic PV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139E" w14:textId="572E3A25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72BC" w14:textId="38DF733F" w:rsidR="009775ED" w:rsidRPr="006F4927" w:rsidRDefault="00363767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6413" w14:textId="6C579E0B" w:rsidR="009775ED" w:rsidRPr="006F4927" w:rsidRDefault="007D7870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F535" w14:textId="785705E7" w:rsidR="009775ED" w:rsidRPr="006F4927" w:rsidRDefault="007D7870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D6F5" w14:textId="3D8A5D23" w:rsidR="009775ED" w:rsidRPr="006F4927" w:rsidRDefault="007D7870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53A4" w14:textId="0A73A606" w:rsidR="009775ED" w:rsidRPr="006F4927" w:rsidRDefault="00363767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7DD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6578" w14:textId="664FD0DF" w:rsidR="009775ED" w:rsidRPr="006F4927" w:rsidRDefault="00363767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92E0" w14:textId="1F0CE2CA" w:rsidR="009775ED" w:rsidRPr="006F4927" w:rsidRDefault="00363767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4C87" w14:textId="4C6528D0" w:rsidR="009775ED" w:rsidRPr="006F4927" w:rsidRDefault="00363767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B6E0" w14:textId="5FDB8DB3" w:rsidR="009775ED" w:rsidRPr="006F4927" w:rsidRDefault="00363767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9581" w14:textId="11B4F60B" w:rsidR="009775ED" w:rsidRPr="006F4927" w:rsidRDefault="00363767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3F7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BA21" w14:textId="286118D3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1.9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42ED" w14:textId="3002106C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6E1D" w14:textId="5A3CDACC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3D95" w14:textId="6BA29C99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6.6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37F3" w14:textId="585E874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2F4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AEDD" w14:textId="6C8E454E" w:rsidR="009775ED" w:rsidRPr="006F4927" w:rsidRDefault="00363767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FA94" w14:textId="2905B76D" w:rsidR="009775ED" w:rsidRPr="006F4927" w:rsidRDefault="00363767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AC47" w14:textId="5B5A8E43" w:rsidR="009775ED" w:rsidRPr="006F4927" w:rsidRDefault="00363767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E639" w14:textId="3C108CFD" w:rsidR="009775ED" w:rsidRPr="006F4927" w:rsidRDefault="00363767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0F05" w14:textId="04D7F994" w:rsidR="009775ED" w:rsidRPr="006F4927" w:rsidRDefault="00363767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93</w:t>
            </w:r>
          </w:p>
        </w:tc>
      </w:tr>
      <w:tr w:rsidR="009775ED" w:rsidRPr="006F4927" w14:paraId="7D9FD153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A5B6" w14:textId="4AC8D74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cute renal failur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0485" w14:textId="15F79A95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2E25" w14:textId="56F20D29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6.3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1464" w14:textId="1EEFBF3B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7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F6BB" w14:textId="6E87EC09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1278" w14:textId="6F76F88C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51.4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315A" w14:textId="422A06A0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268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0B44" w14:textId="614CF40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2412" w14:textId="603A8A75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7D62" w14:textId="40DE8325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174D" w14:textId="3359F7B6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8.3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EB2C" w14:textId="1D80CFB8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5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B6B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AD55" w14:textId="71AD8E12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3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5797" w14:textId="2A304CA4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3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2129" w14:textId="19F8EC0C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EB8D" w14:textId="7D84523C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6.2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48E8" w14:textId="5853CBBF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A71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5A7A" w14:textId="7F70C4E7" w:rsidR="009775ED" w:rsidRPr="006F4927" w:rsidRDefault="00DD3BF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BF7A" w14:textId="243EC768" w:rsidR="009775ED" w:rsidRPr="006F4927" w:rsidRDefault="00DD3BF8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9E43" w14:textId="1774B36E" w:rsidR="009775ED" w:rsidRPr="006F4927" w:rsidRDefault="00DD3BF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3C3E" w14:textId="731443D9" w:rsidR="009775ED" w:rsidRPr="006F4927" w:rsidRDefault="00DD3BF8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F070" w14:textId="46ECA488" w:rsidR="009775ED" w:rsidRPr="006F4927" w:rsidRDefault="00DD3BF8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90</w:t>
            </w:r>
          </w:p>
        </w:tc>
      </w:tr>
      <w:tr w:rsidR="009775ED" w:rsidRPr="006F4927" w14:paraId="7AB16825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A1EF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ialysi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22F2" w14:textId="6D6942B3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5E9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6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243E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154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D5F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1.4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E21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6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5E8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4E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2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EE3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D13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1FC3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0.9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695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6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E40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A7D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2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ED20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E9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485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1.9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427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10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47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1.4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EE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815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29D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17.1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B0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0 </w:t>
            </w:r>
          </w:p>
        </w:tc>
      </w:tr>
      <w:tr w:rsidR="009775ED" w:rsidRPr="006F4927" w14:paraId="34B9C05F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645" w14:textId="7A30B480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History of CV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4E3D" w14:textId="39898CDC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445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7B5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860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61A8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5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3CF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F9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6C0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4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F44E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0AC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830F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4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AD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3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6AD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62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7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CEB7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1F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DC2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5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590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586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845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FEE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7D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775E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4.6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16D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43 </w:t>
            </w:r>
          </w:p>
        </w:tc>
      </w:tr>
      <w:tr w:rsidR="009775ED" w:rsidRPr="006F4927" w14:paraId="49EDA67A" w14:textId="77777777" w:rsidTr="00892DC8">
        <w:trPr>
          <w:trHeight w:val="289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D1EE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etastatic canc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73FF" w14:textId="6CED9F39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3F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3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3F65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E16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2D9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5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DE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AE5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8D0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8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2E7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1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8A4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AEE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0.8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413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BEA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D0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BF6F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DE4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A17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D02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A4F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D9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4404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F17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56C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9.3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C84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37 </w:t>
            </w:r>
          </w:p>
        </w:tc>
      </w:tr>
      <w:tr w:rsidR="009775ED" w:rsidRPr="006F4927" w14:paraId="72A95369" w14:textId="77777777" w:rsidTr="00892DC8">
        <w:trPr>
          <w:trHeight w:val="289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AA1C" w14:textId="5A1111CB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Long-term steroid u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D32F" w14:textId="5BE46CAA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71D7" w14:textId="6529A061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5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0EB0" w14:textId="08FA954A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37A6" w14:textId="103DE884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C09B" w14:textId="320DBF02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9.7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EA53" w14:textId="54658C43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5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613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9C59" w14:textId="56C2CCB1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7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CC5D" w14:textId="0A3380CA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D0F1" w14:textId="74E07ABB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A07E" w14:textId="62D13E5C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4.4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CDAE" w14:textId="105234F4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3FC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F47B" w14:textId="3CC62CD6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E806" w14:textId="19B2F06D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2A1C" w14:textId="00BE418B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5EA4" w14:textId="1DE530F6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5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BE20" w14:textId="7C94216F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1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B7E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F082" w14:textId="250F31D0" w:rsidR="009775ED" w:rsidRPr="006F4927" w:rsidRDefault="003F76A5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9207" w14:textId="52F6AF7C" w:rsidR="009775ED" w:rsidRPr="006F4927" w:rsidRDefault="003F76A5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F879" w14:textId="5CB7075B" w:rsidR="009775ED" w:rsidRPr="006F4927" w:rsidRDefault="003F76A5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234E" w14:textId="74A209B1" w:rsidR="009775ED" w:rsidRPr="006F4927" w:rsidRDefault="003F76A5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5003" w14:textId="7A62381A" w:rsidR="009775ED" w:rsidRPr="006F4927" w:rsidRDefault="003F76A5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90</w:t>
            </w:r>
          </w:p>
        </w:tc>
      </w:tr>
      <w:tr w:rsidR="009775ED" w:rsidRPr="006F4927" w14:paraId="251D11CF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29FF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Weight los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EC42" w14:textId="0276312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8AE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3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7B1C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CE0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52F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2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895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380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311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8463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A5A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44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96E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3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33B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F41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B6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2B4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24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3D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E85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8CD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DF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8D3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6C7F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0.2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305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82 </w:t>
            </w:r>
          </w:p>
        </w:tc>
      </w:tr>
      <w:tr w:rsidR="009775ED" w:rsidRPr="006F4927" w14:paraId="639FA8F6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FF73" w14:textId="2A5C6AAC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lood clotting defect</w:t>
            </w: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C308" w14:textId="0B484A30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E51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4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A5BB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6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D2D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89FA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1.3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3B4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C53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D88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5F94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A01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8DE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0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863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F2D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472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1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1CA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EDB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3E0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8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57E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46C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0E2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96D0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618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928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1.6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CD2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93 </w:t>
            </w:r>
          </w:p>
        </w:tc>
      </w:tr>
      <w:tr w:rsidR="009775ED" w:rsidRPr="006F4927" w14:paraId="5E394986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C400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hemotherap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1DA6" w14:textId="6F52BC93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47A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C5B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675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3F7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9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7D0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8A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B02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7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1D4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29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0244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6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08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C57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AB8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CAC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4C3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CEC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8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227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F4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19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3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C82E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941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25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2.8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87F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86 </w:t>
            </w:r>
          </w:p>
        </w:tc>
      </w:tr>
      <w:tr w:rsidR="009775ED" w:rsidRPr="006F4927" w14:paraId="57F63A01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935D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lastRenderedPageBreak/>
              <w:t>Sepsi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007" w14:textId="54193985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3CD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9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B5F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AD1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65E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9.4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61F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A69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6CE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1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E4C3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8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D69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EB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9.4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330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516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C46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0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1B34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6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8E0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13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A95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8D6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51E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2949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BBB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78C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0.8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681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33 </w:t>
            </w:r>
          </w:p>
        </w:tc>
      </w:tr>
      <w:tr w:rsidR="009775ED" w:rsidRPr="006F4927" w14:paraId="7A73DAB8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0C6F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lood transfus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084" w14:textId="66C0840C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622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6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70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4FB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F59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7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436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B49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8B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977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58B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B70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9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A91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85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DD3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C452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E3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EAB5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1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FCB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7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E5F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839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89D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C5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6C5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4.6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C6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43 </w:t>
            </w:r>
          </w:p>
        </w:tc>
      </w:tr>
      <w:tr w:rsidR="009775ED" w:rsidRPr="006F4927" w14:paraId="7573390D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B5FC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692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BB0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4FDB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88B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57A8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AD2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62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BD8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CB7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A15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5B9B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15A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D1C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BF6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36D9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E7C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283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48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024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7D3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549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B54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291A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7D8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</w:tr>
      <w:tr w:rsidR="009775ED" w:rsidRPr="006F4927" w14:paraId="17AD9D12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95B8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traoperative facto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8BBB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879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3D1E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92C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8420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983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5E1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E3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BF59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967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4AF8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99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446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2DD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04B2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E3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686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26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D7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FB23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36B2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215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FF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13C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</w:tr>
      <w:tr w:rsidR="009775ED" w:rsidRPr="006F4927" w14:paraId="3312CB22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2382" w14:textId="6D33103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Endoscop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1B59" w14:textId="5B01ECC3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1F77" w14:textId="73E4EC7F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F4EB" w14:textId="3051C76A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A94B" w14:textId="4C5BE9F9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9EDA" w14:textId="7D2BE5B2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EDA9" w14:textId="1817E19E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6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256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361D" w14:textId="673718E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D1DF" w14:textId="47C43495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41F6" w14:textId="4D2214F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4E0F" w14:textId="2F8B2398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9187" w14:textId="07E14C39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E07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9816" w14:textId="6935DD8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4494" w14:textId="528168E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D1A2" w14:textId="49A32BDB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14F5" w14:textId="13D64FA5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E46E" w14:textId="1FBA33A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193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2BB9" w14:textId="60475738" w:rsidR="009775ED" w:rsidRPr="006F4927" w:rsidRDefault="00132280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4DFF" w14:textId="2BE9EB64" w:rsidR="009775ED" w:rsidRPr="006F4927" w:rsidRDefault="00132280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F7CB" w14:textId="47F83252" w:rsidR="009775ED" w:rsidRPr="006F4927" w:rsidRDefault="00132280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FD84" w14:textId="17AF4936" w:rsidR="009775ED" w:rsidRPr="006F4927" w:rsidRDefault="00132280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In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7178" w14:textId="3E23036E" w:rsidR="009775ED" w:rsidRPr="006F4927" w:rsidRDefault="00132280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0.988</w:t>
            </w:r>
          </w:p>
        </w:tc>
      </w:tr>
      <w:tr w:rsidR="009775ED" w:rsidRPr="006F4927" w14:paraId="7E9047DC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4BD0" w14:textId="6C50DB0F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iverting stom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56E8" w14:textId="74F0D0E5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F526" w14:textId="558AEA89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77BD" w14:textId="4D5461A9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6BB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63EE" w14:textId="39336CB5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7A41" w14:textId="04DE2D34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CC7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6ADD" w14:textId="5A78E860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6944" w14:textId="6B778576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2C6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FE9A" w14:textId="6347F0DB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209B" w14:textId="59EFFE76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98C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B6AF" w14:textId="6701ED33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129E" w14:textId="4FF5B2CA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165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9A0B" w14:textId="1FD8D37D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3F55" w14:textId="5C362FA9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879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2197" w14:textId="25CF4AA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7C1D" w14:textId="1C6F9D7F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51B5" w14:textId="00F9C6CA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592D" w14:textId="094BE8F6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2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1E0B" w14:textId="4034D3F9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47 </w:t>
            </w:r>
          </w:p>
        </w:tc>
      </w:tr>
      <w:tr w:rsidR="009775ED" w:rsidRPr="006F4927" w14:paraId="7E3C656F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786A" w14:textId="50A3114E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oncurrent surger</w:t>
            </w:r>
            <w:r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3F71" w14:textId="1ADBB6BA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B01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443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00C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4268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C8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3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29D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1A2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76CE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837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5DA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FD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7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E0D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626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F744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AA1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68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9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E20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051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92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42EE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8A4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D0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9EB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55 </w:t>
            </w:r>
          </w:p>
        </w:tc>
      </w:tr>
      <w:tr w:rsidR="009775ED" w:rsidRPr="006F4927" w14:paraId="1FB96AF4" w14:textId="77777777" w:rsidTr="00892DC8">
        <w:trPr>
          <w:trHeight w:val="18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51CD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SA-P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16B0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,2</w:t>
            </w:r>
          </w:p>
        </w:tc>
        <w:tc>
          <w:tcPr>
            <w:tcW w:w="2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4975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007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6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152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BA6A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41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D40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8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9F56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</w:tr>
      <w:tr w:rsidR="009775ED" w:rsidRPr="006F4927" w14:paraId="7B75D177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DBC6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F932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,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CAD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6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4C9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0D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EBE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4.6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ADD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E6A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18F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55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969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1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BC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2C95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9.9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56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43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28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0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5E2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5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D71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533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0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F72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1D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74C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7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388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A5E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4343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9.5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6B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</w:tr>
      <w:tr w:rsidR="009775ED" w:rsidRPr="006F4927" w14:paraId="239EF1E9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D27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2C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900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4.0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0FF2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5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819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67E8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6.3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37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E7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2A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6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3257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15F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5159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8.1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CE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5F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0ED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6.2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EAE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4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9F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76FF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1.0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E3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634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8B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7.1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99DD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94C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091B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61.5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2BD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3 </w:t>
            </w:r>
          </w:p>
        </w:tc>
      </w:tr>
      <w:tr w:rsidR="009775ED" w:rsidRPr="006F4927" w14:paraId="4DB86ACB" w14:textId="77777777" w:rsidTr="00892DC8">
        <w:trPr>
          <w:trHeight w:val="18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576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C417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3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/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602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730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14E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B5CB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8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039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9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7F5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EB0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6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046B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26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C1B1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0.3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66A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468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B1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3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9038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662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77CE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9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12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6E5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CE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FDD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BDB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F0A0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F25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28 </w:t>
            </w:r>
          </w:p>
        </w:tc>
      </w:tr>
      <w:tr w:rsidR="009775ED" w:rsidRPr="006F4927" w14:paraId="1845A6E8" w14:textId="77777777" w:rsidTr="00892DC8">
        <w:trPr>
          <w:trHeight w:val="18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D094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7A6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1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/N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A28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1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9DE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E7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3FA6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2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3E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4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B1B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DAC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A0FD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F98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88C9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4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CCE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D95B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4EE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BB6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1CD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FCFB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0EB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8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3AA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E18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DA5A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6E29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EF6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4BED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09 </w:t>
            </w:r>
          </w:p>
        </w:tc>
      </w:tr>
      <w:tr w:rsidR="009775ED" w:rsidRPr="006F4927" w14:paraId="1A68F8FC" w14:textId="77777777" w:rsidTr="00892DC8">
        <w:trPr>
          <w:trHeight w:val="16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C3A9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F8C5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1/M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74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2B5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41C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473A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4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C2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56E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DF57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7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D85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CD41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0CDB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6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0A0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413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242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07B1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D4E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DC28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6A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C6F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506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653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284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381B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7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2C4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24 </w:t>
            </w:r>
          </w:p>
        </w:tc>
      </w:tr>
      <w:tr w:rsidR="009775ED" w:rsidRPr="006F4927" w14:paraId="15161A7D" w14:textId="77777777" w:rsidTr="00892DC8">
        <w:trPr>
          <w:trHeight w:val="18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8B93" w14:textId="77777777" w:rsidR="009775ED" w:rsidRPr="006F4927" w:rsidRDefault="009775ED" w:rsidP="006D7D9B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sidual tumo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70CD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1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/R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3F9C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9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D63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C9C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7F9B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2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CA8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1096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F0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5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22F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D710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5449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8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4C5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549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D40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2E12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5495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D57C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CB8A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50A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5F72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746" w14:textId="77777777" w:rsidR="009775ED" w:rsidRPr="006F4927" w:rsidRDefault="009775ED" w:rsidP="006D7D9B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09F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596" w14:textId="77777777" w:rsidR="009775ED" w:rsidRPr="006F4927" w:rsidRDefault="009775ED" w:rsidP="006D7D9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3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C74" w14:textId="77777777" w:rsidR="009775ED" w:rsidRPr="006F4927" w:rsidRDefault="009775ED" w:rsidP="006D7D9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18 </w:t>
            </w:r>
          </w:p>
        </w:tc>
      </w:tr>
      <w:tr w:rsidR="009775ED" w:rsidRPr="006F4927" w14:paraId="69400AAE" w14:textId="77777777" w:rsidTr="00892DC8">
        <w:trPr>
          <w:trHeight w:val="180"/>
        </w:trPr>
        <w:tc>
          <w:tcPr>
            <w:tcW w:w="15870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FA11" w14:textId="25A4DA76" w:rsidR="009775ED" w:rsidRPr="006F4927" w:rsidRDefault="009775ED" w:rsidP="009775E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SA-PS: American Society of Anesthesiologists physical status, ADL: activities of daily living, COPD: chronic obstructive pulmonary disease, CVD: cerebrovascular disease, PVD: peripheral vascular disease</w:t>
            </w:r>
          </w:p>
        </w:tc>
      </w:tr>
    </w:tbl>
    <w:p w14:paraId="58E6B15E" w14:textId="101B2692" w:rsidR="00697B4D" w:rsidRPr="006F4927" w:rsidRDefault="00697B4D"/>
    <w:sectPr w:rsidR="00697B4D" w:rsidRPr="006F4927" w:rsidSect="00CF3DD4">
      <w:pgSz w:w="16838" w:h="11906" w:orient="landscape"/>
      <w:pgMar w:top="284" w:right="284" w:bottom="284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E409E2" w14:textId="77777777" w:rsidR="00562511" w:rsidRDefault="00562511" w:rsidP="00F21813">
      <w:r>
        <w:separator/>
      </w:r>
    </w:p>
  </w:endnote>
  <w:endnote w:type="continuationSeparator" w:id="0">
    <w:p w14:paraId="6B0E4CBD" w14:textId="77777777" w:rsidR="00562511" w:rsidRDefault="00562511" w:rsidP="00F21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A2D75" w14:textId="77777777" w:rsidR="00562511" w:rsidRDefault="00562511" w:rsidP="00F21813">
      <w:r>
        <w:separator/>
      </w:r>
    </w:p>
  </w:footnote>
  <w:footnote w:type="continuationSeparator" w:id="0">
    <w:p w14:paraId="2A0982CE" w14:textId="77777777" w:rsidR="00562511" w:rsidRDefault="00562511" w:rsidP="00F21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89B"/>
    <w:rsid w:val="00000B74"/>
    <w:rsid w:val="000254FF"/>
    <w:rsid w:val="00046EE1"/>
    <w:rsid w:val="000B46A4"/>
    <w:rsid w:val="00132280"/>
    <w:rsid w:val="001563AB"/>
    <w:rsid w:val="0018256F"/>
    <w:rsid w:val="001B6924"/>
    <w:rsid w:val="00216215"/>
    <w:rsid w:val="00230F48"/>
    <w:rsid w:val="00282574"/>
    <w:rsid w:val="002E1100"/>
    <w:rsid w:val="003305C0"/>
    <w:rsid w:val="00355BEC"/>
    <w:rsid w:val="00363767"/>
    <w:rsid w:val="003E1433"/>
    <w:rsid w:val="003F76A5"/>
    <w:rsid w:val="00410101"/>
    <w:rsid w:val="0041511C"/>
    <w:rsid w:val="00486002"/>
    <w:rsid w:val="00493103"/>
    <w:rsid w:val="004C7FF8"/>
    <w:rsid w:val="00506514"/>
    <w:rsid w:val="005114F3"/>
    <w:rsid w:val="00562511"/>
    <w:rsid w:val="005D6540"/>
    <w:rsid w:val="006219A1"/>
    <w:rsid w:val="006239E6"/>
    <w:rsid w:val="00662BD0"/>
    <w:rsid w:val="00692B73"/>
    <w:rsid w:val="00697B4D"/>
    <w:rsid w:val="006D7D9B"/>
    <w:rsid w:val="006F4927"/>
    <w:rsid w:val="0071229A"/>
    <w:rsid w:val="00712F24"/>
    <w:rsid w:val="007D7870"/>
    <w:rsid w:val="007F0536"/>
    <w:rsid w:val="008319A9"/>
    <w:rsid w:val="00837467"/>
    <w:rsid w:val="00853708"/>
    <w:rsid w:val="0087112B"/>
    <w:rsid w:val="00892DC8"/>
    <w:rsid w:val="00916F41"/>
    <w:rsid w:val="00942502"/>
    <w:rsid w:val="009775ED"/>
    <w:rsid w:val="00982CDF"/>
    <w:rsid w:val="009A2F95"/>
    <w:rsid w:val="009D6795"/>
    <w:rsid w:val="00AB06EE"/>
    <w:rsid w:val="00AB138E"/>
    <w:rsid w:val="00AB5679"/>
    <w:rsid w:val="00C86E81"/>
    <w:rsid w:val="00C91528"/>
    <w:rsid w:val="00CA1159"/>
    <w:rsid w:val="00CF3DD4"/>
    <w:rsid w:val="00D66CA3"/>
    <w:rsid w:val="00D92786"/>
    <w:rsid w:val="00DC1E65"/>
    <w:rsid w:val="00DD2E87"/>
    <w:rsid w:val="00DD3BF8"/>
    <w:rsid w:val="00DE5793"/>
    <w:rsid w:val="00E00DBE"/>
    <w:rsid w:val="00E800D6"/>
    <w:rsid w:val="00EB661E"/>
    <w:rsid w:val="00ED6AAF"/>
    <w:rsid w:val="00ED7231"/>
    <w:rsid w:val="00F16FEC"/>
    <w:rsid w:val="00F21813"/>
    <w:rsid w:val="00F4145B"/>
    <w:rsid w:val="00F5189B"/>
    <w:rsid w:val="00F60C1E"/>
    <w:rsid w:val="00F84C4B"/>
    <w:rsid w:val="00FA556C"/>
    <w:rsid w:val="00FD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77B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60C1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0C1E"/>
    <w:rPr>
      <w:color w:val="800080"/>
      <w:u w:val="single"/>
    </w:rPr>
  </w:style>
  <w:style w:type="paragraph" w:customStyle="1" w:styleId="font5">
    <w:name w:val="font5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font7">
    <w:name w:val="font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16"/>
      <w:szCs w:val="16"/>
    </w:rPr>
  </w:style>
  <w:style w:type="paragraph" w:customStyle="1" w:styleId="font8">
    <w:name w:val="font8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6">
    <w:name w:val="xl6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F60C1E"/>
    <w:pPr>
      <w:widowControl/>
      <w:spacing w:before="100" w:beforeAutospacing="1" w:after="100" w:afterAutospacing="1"/>
      <w:ind w:firstLineChars="100" w:firstLine="100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8">
    <w:name w:val="xl68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9">
    <w:name w:val="xl69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0">
    <w:name w:val="xl7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1">
    <w:name w:val="xl7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2">
    <w:name w:val="xl72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3">
    <w:name w:val="xl73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4">
    <w:name w:val="xl74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5">
    <w:name w:val="xl75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6">
    <w:name w:val="xl7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77">
    <w:name w:val="xl77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8">
    <w:name w:val="xl78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9">
    <w:name w:val="xl7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0">
    <w:name w:val="xl80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1">
    <w:name w:val="xl8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2">
    <w:name w:val="xl82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3">
    <w:name w:val="xl83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4">
    <w:name w:val="xl84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5">
    <w:name w:val="xl8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6">
    <w:name w:val="xl8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7">
    <w:name w:val="xl87"/>
    <w:basedOn w:val="a"/>
    <w:rsid w:val="00F60C1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8">
    <w:name w:val="xl88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9">
    <w:name w:val="xl89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0">
    <w:name w:val="xl9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1">
    <w:name w:val="xl91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2">
    <w:name w:val="xl92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3">
    <w:name w:val="xl93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4">
    <w:name w:val="xl94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5">
    <w:name w:val="xl9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6">
    <w:name w:val="xl9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7">
    <w:name w:val="xl9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8">
    <w:name w:val="xl98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9">
    <w:name w:val="xl9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100">
    <w:name w:val="xl100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000B74"/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00B74"/>
    <w:rPr>
      <w:rFonts w:ascii="Segoe UI" w:hAnsi="Segoe UI" w:cs="Segoe UI"/>
      <w:sz w:val="18"/>
      <w:szCs w:val="18"/>
    </w:rPr>
  </w:style>
  <w:style w:type="paragraph" w:styleId="a7">
    <w:name w:val="Revision"/>
    <w:hidden/>
    <w:uiPriority w:val="99"/>
    <w:semiHidden/>
    <w:rsid w:val="009775ED"/>
  </w:style>
  <w:style w:type="paragraph" w:styleId="a8">
    <w:name w:val="header"/>
    <w:basedOn w:val="a"/>
    <w:link w:val="a9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21813"/>
  </w:style>
  <w:style w:type="paragraph" w:styleId="aa">
    <w:name w:val="footer"/>
    <w:basedOn w:val="a"/>
    <w:link w:val="ab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218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60C1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0C1E"/>
    <w:rPr>
      <w:color w:val="800080"/>
      <w:u w:val="single"/>
    </w:rPr>
  </w:style>
  <w:style w:type="paragraph" w:customStyle="1" w:styleId="font5">
    <w:name w:val="font5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font7">
    <w:name w:val="font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16"/>
      <w:szCs w:val="16"/>
    </w:rPr>
  </w:style>
  <w:style w:type="paragraph" w:customStyle="1" w:styleId="font8">
    <w:name w:val="font8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6">
    <w:name w:val="xl6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F60C1E"/>
    <w:pPr>
      <w:widowControl/>
      <w:spacing w:before="100" w:beforeAutospacing="1" w:after="100" w:afterAutospacing="1"/>
      <w:ind w:firstLineChars="100" w:firstLine="100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8">
    <w:name w:val="xl68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9">
    <w:name w:val="xl69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0">
    <w:name w:val="xl7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1">
    <w:name w:val="xl7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2">
    <w:name w:val="xl72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3">
    <w:name w:val="xl73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4">
    <w:name w:val="xl74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5">
    <w:name w:val="xl75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6">
    <w:name w:val="xl7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77">
    <w:name w:val="xl77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8">
    <w:name w:val="xl78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9">
    <w:name w:val="xl7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0">
    <w:name w:val="xl80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1">
    <w:name w:val="xl8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2">
    <w:name w:val="xl82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3">
    <w:name w:val="xl83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4">
    <w:name w:val="xl84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5">
    <w:name w:val="xl8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6">
    <w:name w:val="xl8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7">
    <w:name w:val="xl87"/>
    <w:basedOn w:val="a"/>
    <w:rsid w:val="00F60C1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8">
    <w:name w:val="xl88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9">
    <w:name w:val="xl89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0">
    <w:name w:val="xl9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1">
    <w:name w:val="xl91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2">
    <w:name w:val="xl92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3">
    <w:name w:val="xl93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4">
    <w:name w:val="xl94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5">
    <w:name w:val="xl9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6">
    <w:name w:val="xl9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7">
    <w:name w:val="xl9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8">
    <w:name w:val="xl98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9">
    <w:name w:val="xl9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100">
    <w:name w:val="xl100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000B74"/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00B74"/>
    <w:rPr>
      <w:rFonts w:ascii="Segoe UI" w:hAnsi="Segoe UI" w:cs="Segoe UI"/>
      <w:sz w:val="18"/>
      <w:szCs w:val="18"/>
    </w:rPr>
  </w:style>
  <w:style w:type="paragraph" w:styleId="a7">
    <w:name w:val="Revision"/>
    <w:hidden/>
    <w:uiPriority w:val="99"/>
    <w:semiHidden/>
    <w:rsid w:val="009775ED"/>
  </w:style>
  <w:style w:type="paragraph" w:styleId="a8">
    <w:name w:val="header"/>
    <w:basedOn w:val="a"/>
    <w:link w:val="a9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21813"/>
  </w:style>
  <w:style w:type="paragraph" w:styleId="aa">
    <w:name w:val="footer"/>
    <w:basedOn w:val="a"/>
    <w:link w:val="ab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21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8</Words>
  <Characters>4554</Characters>
  <Application>Microsoft Office Word</Application>
  <DocSecurity>0</DocSecurity>
  <PresentationFormat/>
  <Lines>37</Lines>
  <Paragraphs>10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</dc:creator>
  <cp:lastModifiedBy>Nobu</cp:lastModifiedBy>
  <cp:revision>4</cp:revision>
  <dcterms:created xsi:type="dcterms:W3CDTF">2019-09-28T00:37:00Z</dcterms:created>
  <dcterms:modified xsi:type="dcterms:W3CDTF">2019-11-10T04:06:00Z</dcterms:modified>
  <dc:language/>
  <cp:version/>
</cp:coreProperties>
</file>